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EC0" w:rsidRPr="00452BAA" w:rsidRDefault="00764EC0" w:rsidP="00764EC0">
      <w:pPr>
        <w:rPr>
          <w:rFonts w:ascii="Arial" w:hAnsi="Arial" w:cs="Arial"/>
          <w:sz w:val="24"/>
          <w:szCs w:val="24"/>
        </w:rPr>
      </w:pPr>
      <w:r w:rsidRPr="00452BAA">
        <w:rPr>
          <w:rFonts w:ascii="Arial" w:hAnsi="Arial" w:cs="Arial"/>
          <w:b/>
          <w:sz w:val="24"/>
          <w:szCs w:val="24"/>
        </w:rPr>
        <w:t>Supplemental Table 1</w:t>
      </w:r>
      <w:r w:rsidRPr="00452BAA">
        <w:rPr>
          <w:rFonts w:ascii="Arial" w:hAnsi="Arial" w:cs="Arial"/>
          <w:b/>
          <w:i/>
          <w:sz w:val="24"/>
          <w:szCs w:val="24"/>
        </w:rPr>
        <w:t>.</w:t>
      </w:r>
      <w:r w:rsidRPr="00452BAA">
        <w:rPr>
          <w:rFonts w:ascii="Arial" w:hAnsi="Arial" w:cs="Arial"/>
          <w:i/>
          <w:sz w:val="24"/>
          <w:szCs w:val="24"/>
        </w:rPr>
        <w:t xml:space="preserve"> Clinical Data for the Montefiore Medical Center Cohort</w:t>
      </w:r>
      <w:r w:rsidRPr="00452BAA">
        <w:rPr>
          <w:rFonts w:ascii="Arial" w:hAnsi="Arial" w:cs="Arial"/>
          <w:sz w:val="24"/>
          <w:szCs w:val="24"/>
        </w:rPr>
        <w:t>. Percentages taken for the number of patients out of the entire cohort (n=43 samples).</w:t>
      </w:r>
    </w:p>
    <w:tbl>
      <w:tblPr>
        <w:tblW w:w="9523" w:type="dxa"/>
        <w:tblInd w:w="-10" w:type="dxa"/>
        <w:tblLook w:val="04A0" w:firstRow="1" w:lastRow="0" w:firstColumn="1" w:lastColumn="0" w:noHBand="0" w:noVBand="1"/>
      </w:tblPr>
      <w:tblGrid>
        <w:gridCol w:w="2430"/>
        <w:gridCol w:w="1994"/>
        <w:gridCol w:w="2164"/>
        <w:gridCol w:w="1662"/>
        <w:gridCol w:w="790"/>
        <w:gridCol w:w="483"/>
      </w:tblGrid>
      <w:tr w:rsidR="00764EC0" w:rsidRPr="00452BAA" w:rsidTr="007A44B0">
        <w:trPr>
          <w:trHeight w:val="315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 Characteristics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methylated</w:t>
            </w:r>
            <w:proofErr w:type="spellEnd"/>
          </w:p>
        </w:tc>
        <w:tc>
          <w:tcPr>
            <w:tcW w:w="2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methylated</w:t>
            </w:r>
            <w:proofErr w:type="spellEnd"/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sher's Exact Test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764EC0" w:rsidRPr="00452BAA" w:rsidTr="007A44B0">
        <w:trPr>
          <w:trHeight w:val="300"/>
        </w:trPr>
        <w:tc>
          <w:tcPr>
            <w:tcW w:w="952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≤ 6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&gt; 6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</w:tr>
      <w:tr w:rsidR="00764EC0" w:rsidRPr="00452BAA" w:rsidTr="007A44B0">
        <w:trPr>
          <w:trHeight w:val="300"/>
        </w:trPr>
        <w:tc>
          <w:tcPr>
            <w:tcW w:w="952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African America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aucasia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764EC0" w:rsidRPr="00452BAA" w:rsidTr="007A44B0">
        <w:trPr>
          <w:trHeight w:val="300"/>
        </w:trPr>
        <w:tc>
          <w:tcPr>
            <w:tcW w:w="952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Hispanic/Latino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non-Hispanic/Latino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4</w:t>
            </w:r>
          </w:p>
        </w:tc>
      </w:tr>
      <w:tr w:rsidR="00764EC0" w:rsidRPr="00452BAA" w:rsidTr="007A44B0">
        <w:trPr>
          <w:trHeight w:val="300"/>
        </w:trPr>
        <w:tc>
          <w:tcPr>
            <w:tcW w:w="952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Mal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764EC0" w:rsidRPr="00452BAA" w:rsidTr="007A44B0">
        <w:trPr>
          <w:trHeight w:val="300"/>
        </w:trPr>
        <w:tc>
          <w:tcPr>
            <w:tcW w:w="952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I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II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V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</w:tr>
      <w:tr w:rsidR="00764EC0" w:rsidRPr="00452BAA" w:rsidTr="007A44B0">
        <w:trPr>
          <w:trHeight w:val="300"/>
        </w:trPr>
        <w:tc>
          <w:tcPr>
            <w:tcW w:w="952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Consumption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urren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ormer/Never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1</w:t>
            </w:r>
          </w:p>
        </w:tc>
      </w:tr>
      <w:tr w:rsidR="00764EC0" w:rsidRPr="00452BAA" w:rsidTr="007A44B0">
        <w:trPr>
          <w:trHeight w:val="300"/>
        </w:trPr>
        <w:tc>
          <w:tcPr>
            <w:tcW w:w="952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bacco Smoking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urren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ormer/Never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</w:tr>
      <w:tr w:rsidR="00764EC0" w:rsidRPr="00452BAA" w:rsidTr="007A44B0">
        <w:trPr>
          <w:trHeight w:val="300"/>
        </w:trPr>
        <w:tc>
          <w:tcPr>
            <w:tcW w:w="952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PV Status</w:t>
            </w:r>
          </w:p>
        </w:tc>
      </w:tr>
      <w:tr w:rsidR="0072113B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RNA Positiv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72113B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2113B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RNA 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5</w:t>
            </w:r>
          </w:p>
        </w:tc>
      </w:tr>
      <w:tr w:rsidR="0072113B" w:rsidRPr="00452BAA" w:rsidTr="007A44B0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13B" w:rsidRPr="0072113B" w:rsidRDefault="0072113B" w:rsidP="000040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16 Staining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113B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D6A97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72113B"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72113B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D6A97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7211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</w:tr>
    </w:tbl>
    <w:p w:rsidR="00764EC0" w:rsidRPr="00452BAA" w:rsidRDefault="00D32FCB" w:rsidP="0072113B">
      <w:pPr>
        <w:pStyle w:val="NormalWeb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764EC0" w:rsidRPr="00452BAA">
        <w:rPr>
          <w:rFonts w:ascii="Arial" w:hAnsi="Arial" w:cs="Arial"/>
        </w:rPr>
        <w:t xml:space="preserve"> Fisher’s exact test between stages I-II and stages III-IV</w:t>
      </w:r>
    </w:p>
    <w:p w:rsidR="00764EC0" w:rsidRPr="00452BAA" w:rsidRDefault="00764EC0" w:rsidP="00764EC0">
      <w:pPr>
        <w:rPr>
          <w:rFonts w:ascii="Arial" w:hAnsi="Arial" w:cs="Arial"/>
          <w:sz w:val="24"/>
          <w:szCs w:val="24"/>
        </w:rPr>
      </w:pPr>
      <w:r w:rsidRPr="00452BAA">
        <w:rPr>
          <w:rFonts w:ascii="Arial" w:hAnsi="Arial" w:cs="Arial"/>
          <w:sz w:val="24"/>
          <w:szCs w:val="24"/>
        </w:rPr>
        <w:br w:type="page"/>
      </w:r>
      <w:r w:rsidRPr="00452BAA">
        <w:rPr>
          <w:rFonts w:ascii="Arial" w:hAnsi="Arial" w:cs="Arial"/>
          <w:b/>
          <w:sz w:val="24"/>
          <w:szCs w:val="24"/>
        </w:rPr>
        <w:lastRenderedPageBreak/>
        <w:t xml:space="preserve">Supplemental Table 2. </w:t>
      </w:r>
      <w:r w:rsidRPr="00452BAA">
        <w:rPr>
          <w:rFonts w:ascii="Arial" w:hAnsi="Arial" w:cs="Arial"/>
          <w:i/>
          <w:sz w:val="24"/>
          <w:szCs w:val="24"/>
        </w:rPr>
        <w:t xml:space="preserve">Clinical Data for the Patients from the Montefiore Medical Center Cohort with </w:t>
      </w:r>
      <w:proofErr w:type="spellStart"/>
      <w:r w:rsidRPr="00452BAA">
        <w:rPr>
          <w:rFonts w:ascii="Arial" w:hAnsi="Arial" w:cs="Arial"/>
          <w:i/>
          <w:sz w:val="24"/>
          <w:szCs w:val="24"/>
        </w:rPr>
        <w:t>qRT</w:t>
      </w:r>
      <w:proofErr w:type="spellEnd"/>
      <w:r w:rsidRPr="00452BAA">
        <w:rPr>
          <w:rFonts w:ascii="Arial" w:hAnsi="Arial" w:cs="Arial"/>
          <w:i/>
          <w:sz w:val="24"/>
          <w:szCs w:val="24"/>
        </w:rPr>
        <w:t>-PCR Data</w:t>
      </w:r>
      <w:r w:rsidRPr="00452BAA">
        <w:rPr>
          <w:rFonts w:ascii="Arial" w:hAnsi="Arial" w:cs="Arial"/>
          <w:sz w:val="24"/>
          <w:szCs w:val="24"/>
        </w:rPr>
        <w:t>. Percentages taken for the number of patients out of the entire cohort (29 samples).</w:t>
      </w:r>
    </w:p>
    <w:tbl>
      <w:tblPr>
        <w:tblW w:w="8764" w:type="dxa"/>
        <w:tblInd w:w="-10" w:type="dxa"/>
        <w:tblLook w:val="04A0" w:firstRow="1" w:lastRow="0" w:firstColumn="1" w:lastColumn="0" w:noHBand="0" w:noVBand="1"/>
      </w:tblPr>
      <w:tblGrid>
        <w:gridCol w:w="2430"/>
        <w:gridCol w:w="1862"/>
        <w:gridCol w:w="1839"/>
        <w:gridCol w:w="1500"/>
        <w:gridCol w:w="694"/>
        <w:gridCol w:w="439"/>
      </w:tblGrid>
      <w:tr w:rsidR="00764EC0" w:rsidRPr="00452BAA" w:rsidTr="007A44B0">
        <w:trPr>
          <w:trHeight w:val="315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 Characteristics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methylated</w:t>
            </w:r>
            <w:proofErr w:type="spellEnd"/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methylated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sher's Exact Test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764EC0" w:rsidRPr="00452BAA" w:rsidTr="007A44B0">
        <w:trPr>
          <w:trHeight w:val="300"/>
        </w:trPr>
        <w:tc>
          <w:tcPr>
            <w:tcW w:w="876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≤ 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&gt; 6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</w:tr>
      <w:tr w:rsidR="00764EC0" w:rsidRPr="00452BAA" w:rsidTr="007A44B0">
        <w:trPr>
          <w:trHeight w:val="300"/>
        </w:trPr>
        <w:tc>
          <w:tcPr>
            <w:tcW w:w="8764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African America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aucasian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</w:tr>
      <w:tr w:rsidR="00764EC0" w:rsidRPr="00452BAA" w:rsidTr="007A44B0">
        <w:trPr>
          <w:trHeight w:val="300"/>
        </w:trPr>
        <w:tc>
          <w:tcPr>
            <w:tcW w:w="8764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Hispanic/Lati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non-Hispanic/Latino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6</w:t>
            </w:r>
          </w:p>
        </w:tc>
      </w:tr>
      <w:tr w:rsidR="00764EC0" w:rsidRPr="00452BAA" w:rsidTr="007A44B0">
        <w:trPr>
          <w:trHeight w:val="300"/>
        </w:trPr>
        <w:tc>
          <w:tcPr>
            <w:tcW w:w="8764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M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764EC0" w:rsidRPr="00452BAA" w:rsidTr="007A44B0">
        <w:trPr>
          <w:trHeight w:val="300"/>
        </w:trPr>
        <w:tc>
          <w:tcPr>
            <w:tcW w:w="8764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I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V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</w:tr>
      <w:tr w:rsidR="00764EC0" w:rsidRPr="00452BAA" w:rsidTr="007A44B0">
        <w:trPr>
          <w:trHeight w:val="300"/>
        </w:trPr>
        <w:tc>
          <w:tcPr>
            <w:tcW w:w="8764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Consumption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urren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Ever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</w:t>
            </w:r>
          </w:p>
        </w:tc>
      </w:tr>
      <w:tr w:rsidR="00764EC0" w:rsidRPr="00452BAA" w:rsidTr="007A44B0">
        <w:trPr>
          <w:trHeight w:val="300"/>
        </w:trPr>
        <w:tc>
          <w:tcPr>
            <w:tcW w:w="8764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bacco Smoking</w:t>
            </w:r>
          </w:p>
        </w:tc>
      </w:tr>
      <w:tr w:rsidR="00764EC0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urren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 w:rsidR="00764EC0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ormer/Never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</w:tr>
      <w:tr w:rsidR="00764EC0" w:rsidRPr="00452BAA" w:rsidTr="007A44B0">
        <w:trPr>
          <w:trHeight w:val="300"/>
        </w:trPr>
        <w:tc>
          <w:tcPr>
            <w:tcW w:w="8764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4EC0" w:rsidRPr="00452BAA" w:rsidRDefault="00764EC0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PV Status</w:t>
            </w:r>
          </w:p>
        </w:tc>
      </w:tr>
      <w:tr w:rsidR="0072113B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RNA Positi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72113B" w:rsidRPr="00452BAA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2113B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RNA Negativ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</w:tr>
      <w:tr w:rsidR="0072113B" w:rsidRPr="00452BAA" w:rsidTr="007A44B0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13B" w:rsidRPr="0072113B" w:rsidRDefault="0072113B" w:rsidP="000040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16 Staining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2113B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113B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7D6A97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72113B" w:rsidRPr="00452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</w:tr>
      <w:tr w:rsidR="0072113B" w:rsidRPr="00452BAA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D6A97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7211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113B" w:rsidRPr="00452BAA" w:rsidRDefault="0072113B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113B" w:rsidRPr="00452BAA" w:rsidRDefault="005933CC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</w:tr>
    </w:tbl>
    <w:p w:rsidR="0002157A" w:rsidRPr="0072113B" w:rsidRDefault="00D32FCB" w:rsidP="0072113B">
      <w:pPr>
        <w:pStyle w:val="NormalWeb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764EC0" w:rsidRPr="00452BAA">
        <w:rPr>
          <w:rFonts w:ascii="Arial" w:hAnsi="Arial" w:cs="Arial"/>
        </w:rPr>
        <w:t xml:space="preserve"> Fisher’s exact test between stages I-II and stages III-IV</w:t>
      </w:r>
      <w:r w:rsidR="0002157A">
        <w:br w:type="page"/>
      </w:r>
    </w:p>
    <w:p w:rsidR="0002157A" w:rsidRPr="00452BAA" w:rsidRDefault="0002157A" w:rsidP="0002157A">
      <w:pPr>
        <w:rPr>
          <w:rFonts w:ascii="Arial" w:hAnsi="Arial" w:cs="Arial"/>
          <w:sz w:val="24"/>
          <w:szCs w:val="24"/>
        </w:rPr>
      </w:pPr>
      <w:r w:rsidRPr="00452BAA">
        <w:rPr>
          <w:rFonts w:ascii="Arial" w:hAnsi="Arial" w:cs="Arial"/>
          <w:b/>
          <w:sz w:val="24"/>
          <w:szCs w:val="24"/>
        </w:rPr>
        <w:lastRenderedPageBreak/>
        <w:t>Supplemental Table 3.</w:t>
      </w:r>
      <w:r w:rsidRPr="00452BAA">
        <w:rPr>
          <w:rFonts w:ascii="Arial" w:hAnsi="Arial" w:cs="Arial"/>
          <w:sz w:val="24"/>
          <w:szCs w:val="24"/>
        </w:rPr>
        <w:t xml:space="preserve"> </w:t>
      </w:r>
      <w:r w:rsidRPr="00452BAA">
        <w:rPr>
          <w:rFonts w:ascii="Arial" w:hAnsi="Arial" w:cs="Arial"/>
          <w:i/>
          <w:sz w:val="24"/>
          <w:szCs w:val="24"/>
        </w:rPr>
        <w:t>Clinical Data for TCGA laryngeal tumors.</w:t>
      </w:r>
      <w:r w:rsidRPr="00452BAA">
        <w:rPr>
          <w:rFonts w:ascii="Arial" w:hAnsi="Arial" w:cs="Arial"/>
          <w:sz w:val="24"/>
          <w:szCs w:val="24"/>
        </w:rPr>
        <w:t xml:space="preserve"> Percentages taken for the number of patients out of the entire cohort (n=111 samples).</w:t>
      </w:r>
    </w:p>
    <w:tbl>
      <w:tblPr>
        <w:tblW w:w="10050" w:type="dxa"/>
        <w:tblInd w:w="-10" w:type="dxa"/>
        <w:tblLook w:val="04A0" w:firstRow="1" w:lastRow="0" w:firstColumn="1" w:lastColumn="0" w:noHBand="0" w:noVBand="1"/>
      </w:tblPr>
      <w:tblGrid>
        <w:gridCol w:w="3870"/>
        <w:gridCol w:w="1772"/>
        <w:gridCol w:w="1839"/>
        <w:gridCol w:w="1233"/>
        <w:gridCol w:w="847"/>
        <w:gridCol w:w="489"/>
      </w:tblGrid>
      <w:tr w:rsidR="0002157A" w:rsidRPr="00806E4F" w:rsidTr="007A44B0">
        <w:trPr>
          <w:trHeight w:val="495"/>
        </w:trPr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 Characteristics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methylated</w:t>
            </w:r>
            <w:proofErr w:type="spellEnd"/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methylated</w:t>
            </w:r>
            <w:proofErr w:type="spellEnd"/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sher's Exact Test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2157A" w:rsidRPr="00806E4F" w:rsidTr="007A44B0">
        <w:trPr>
          <w:trHeight w:val="300"/>
        </w:trPr>
        <w:tc>
          <w:tcPr>
            <w:tcW w:w="1005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≤ 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02157A" w:rsidRPr="00806E4F" w:rsidTr="007A44B0">
        <w:trPr>
          <w:trHeight w:val="315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&gt; 6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</w:tr>
      <w:tr w:rsidR="0002157A" w:rsidRPr="00806E4F" w:rsidTr="007A44B0">
        <w:trPr>
          <w:trHeight w:val="300"/>
        </w:trPr>
        <w:tc>
          <w:tcPr>
            <w:tcW w:w="1005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African America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Asia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American Indian or Alaskan Nat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2157A" w:rsidRPr="00806E4F" w:rsidTr="007A44B0">
        <w:trPr>
          <w:trHeight w:val="315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aucasia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2</w:t>
            </w:r>
          </w:p>
        </w:tc>
      </w:tr>
      <w:tr w:rsidR="0002157A" w:rsidRPr="00806E4F" w:rsidTr="007A44B0">
        <w:trPr>
          <w:trHeight w:val="300"/>
        </w:trPr>
        <w:tc>
          <w:tcPr>
            <w:tcW w:w="1005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Hispanic/Lati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02157A" w:rsidRPr="00806E4F" w:rsidTr="007A44B0">
        <w:trPr>
          <w:trHeight w:val="315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non-Hispanic/Latino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8</w:t>
            </w:r>
          </w:p>
        </w:tc>
      </w:tr>
      <w:tr w:rsidR="0002157A" w:rsidRPr="00806E4F" w:rsidTr="007A44B0">
        <w:trPr>
          <w:trHeight w:val="300"/>
        </w:trPr>
        <w:tc>
          <w:tcPr>
            <w:tcW w:w="1005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Mal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3</w:t>
            </w:r>
          </w:p>
        </w:tc>
      </w:tr>
      <w:tr w:rsidR="0002157A" w:rsidRPr="00806E4F" w:rsidTr="007A44B0">
        <w:trPr>
          <w:trHeight w:val="315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02157A" w:rsidRPr="00806E4F" w:rsidTr="007A44B0">
        <w:trPr>
          <w:trHeight w:val="300"/>
        </w:trPr>
        <w:tc>
          <w:tcPr>
            <w:tcW w:w="1005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I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 w:rsidR="0002157A" w:rsidRPr="00806E4F" w:rsidTr="007A44B0">
        <w:trPr>
          <w:trHeight w:val="315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V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</w:tr>
      <w:tr w:rsidR="0002157A" w:rsidRPr="00806E4F" w:rsidTr="007A44B0">
        <w:trPr>
          <w:trHeight w:val="300"/>
        </w:trPr>
        <w:tc>
          <w:tcPr>
            <w:tcW w:w="1005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bacco Smoking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urr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02157A" w:rsidRPr="00806E4F" w:rsidTr="007A44B0">
        <w:trPr>
          <w:trHeight w:val="315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ormer/Never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</w:tr>
      <w:tr w:rsidR="0002157A" w:rsidRPr="00806E4F" w:rsidTr="007A44B0">
        <w:trPr>
          <w:trHeight w:val="300"/>
        </w:trPr>
        <w:tc>
          <w:tcPr>
            <w:tcW w:w="1005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PV Status</w:t>
            </w:r>
          </w:p>
        </w:tc>
      </w:tr>
      <w:tr w:rsidR="0002157A" w:rsidRPr="00806E4F" w:rsidTr="007A44B0">
        <w:trPr>
          <w:trHeight w:val="300"/>
        </w:trPr>
        <w:tc>
          <w:tcPr>
            <w:tcW w:w="38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6968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</w:t>
            </w: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02157A" w:rsidRPr="00806E4F" w:rsidTr="007A44B0">
        <w:trPr>
          <w:trHeight w:val="315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6968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</w:t>
            </w: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0</w:t>
            </w:r>
          </w:p>
        </w:tc>
      </w:tr>
    </w:tbl>
    <w:p w:rsidR="0002157A" w:rsidRPr="00452BAA" w:rsidRDefault="007A44B0" w:rsidP="0002157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02157A" w:rsidRPr="00452BAA">
        <w:rPr>
          <w:rFonts w:ascii="Arial" w:hAnsi="Arial" w:cs="Arial"/>
          <w:sz w:val="24"/>
          <w:szCs w:val="24"/>
        </w:rPr>
        <w:t xml:space="preserve"> Fisher’s exact test between African American and all other races</w:t>
      </w:r>
    </w:p>
    <w:p w:rsidR="0002157A" w:rsidRPr="00452BAA" w:rsidRDefault="007A44B0" w:rsidP="0002157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†</w:t>
      </w:r>
      <w:r w:rsidR="0002157A" w:rsidRPr="00452BAA">
        <w:rPr>
          <w:rFonts w:ascii="Arial" w:hAnsi="Arial" w:cs="Arial"/>
          <w:sz w:val="24"/>
          <w:szCs w:val="24"/>
        </w:rPr>
        <w:t xml:space="preserve"> Fisher’s exact test between clinical stages I-II and clinical stages III-IV </w:t>
      </w:r>
    </w:p>
    <w:p w:rsidR="0002157A" w:rsidRPr="00452BAA" w:rsidRDefault="0002157A" w:rsidP="0002157A">
      <w:pPr>
        <w:rPr>
          <w:rFonts w:ascii="Arial" w:hAnsi="Arial" w:cs="Arial"/>
          <w:sz w:val="24"/>
          <w:szCs w:val="24"/>
        </w:rPr>
      </w:pPr>
      <w:r w:rsidRPr="00452BAA">
        <w:rPr>
          <w:rFonts w:ascii="Arial" w:hAnsi="Arial" w:cs="Arial"/>
          <w:sz w:val="24"/>
          <w:szCs w:val="24"/>
        </w:rPr>
        <w:br w:type="page"/>
      </w:r>
    </w:p>
    <w:p w:rsidR="0002157A" w:rsidRPr="00452BAA" w:rsidRDefault="0002157A" w:rsidP="0002157A">
      <w:pPr>
        <w:rPr>
          <w:rFonts w:ascii="Arial" w:hAnsi="Arial" w:cs="Arial"/>
          <w:sz w:val="24"/>
          <w:szCs w:val="24"/>
        </w:rPr>
      </w:pPr>
      <w:r w:rsidRPr="00452BAA">
        <w:rPr>
          <w:rFonts w:ascii="Arial" w:hAnsi="Arial" w:cs="Arial"/>
          <w:b/>
          <w:sz w:val="24"/>
          <w:szCs w:val="24"/>
        </w:rPr>
        <w:lastRenderedPageBreak/>
        <w:t xml:space="preserve">Supplemental Table 4. </w:t>
      </w:r>
      <w:r w:rsidRPr="00452BAA">
        <w:rPr>
          <w:rFonts w:ascii="Arial" w:hAnsi="Arial" w:cs="Arial"/>
          <w:i/>
          <w:sz w:val="24"/>
          <w:szCs w:val="24"/>
        </w:rPr>
        <w:t>Clinical Data for the University of Pittsburgh, Vanderbilt University, and University of North Carolina of Chapel Hill Cohorts.</w:t>
      </w:r>
      <w:r w:rsidRPr="00452BAA">
        <w:rPr>
          <w:rFonts w:ascii="Arial" w:hAnsi="Arial" w:cs="Arial"/>
          <w:sz w:val="24"/>
          <w:szCs w:val="24"/>
        </w:rPr>
        <w:t xml:space="preserve"> Percentages taken for the number of patients out of the entire cohort (n=40 samples).</w:t>
      </w:r>
    </w:p>
    <w:tbl>
      <w:tblPr>
        <w:tblW w:w="8612" w:type="dxa"/>
        <w:tblInd w:w="-10" w:type="dxa"/>
        <w:tblLook w:val="04A0" w:firstRow="1" w:lastRow="0" w:firstColumn="1" w:lastColumn="0" w:noHBand="0" w:noVBand="1"/>
      </w:tblPr>
      <w:tblGrid>
        <w:gridCol w:w="2430"/>
        <w:gridCol w:w="1772"/>
        <w:gridCol w:w="1839"/>
        <w:gridCol w:w="1144"/>
        <w:gridCol w:w="847"/>
        <w:gridCol w:w="580"/>
      </w:tblGrid>
      <w:tr w:rsidR="0002157A" w:rsidRPr="00806E4F" w:rsidTr="007A44B0">
        <w:trPr>
          <w:trHeight w:val="495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 Characteristics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methylated</w:t>
            </w:r>
            <w:proofErr w:type="spellEnd"/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methylated</w:t>
            </w:r>
            <w:proofErr w:type="spellEnd"/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sher’s Exact Test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2157A" w:rsidRPr="00806E4F" w:rsidTr="007A44B0">
        <w:trPr>
          <w:trHeight w:val="300"/>
        </w:trPr>
        <w:tc>
          <w:tcPr>
            <w:tcW w:w="8612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02157A" w:rsidRPr="00806E4F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≤ 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3</w:t>
            </w:r>
          </w:p>
        </w:tc>
      </w:tr>
      <w:tr w:rsidR="0002157A" w:rsidRPr="00806E4F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&gt; 6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</w:t>
            </w:r>
          </w:p>
        </w:tc>
      </w:tr>
      <w:tr w:rsidR="0002157A" w:rsidRPr="00806E4F" w:rsidTr="007A44B0">
        <w:trPr>
          <w:trHeight w:val="300"/>
        </w:trPr>
        <w:tc>
          <w:tcPr>
            <w:tcW w:w="8612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02157A" w:rsidRPr="00806E4F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African America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02157A" w:rsidRPr="00806E4F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aucasia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</w:tr>
      <w:tr w:rsidR="0002157A" w:rsidRPr="00806E4F" w:rsidTr="007A44B0">
        <w:trPr>
          <w:trHeight w:val="300"/>
        </w:trPr>
        <w:tc>
          <w:tcPr>
            <w:tcW w:w="8612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02157A" w:rsidRPr="00806E4F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Hispanic/Lati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30412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2157A" w:rsidRPr="00806E4F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non-Hispanic/Latino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02157A" w:rsidRPr="00806E4F" w:rsidTr="007A44B0">
        <w:trPr>
          <w:trHeight w:val="300"/>
        </w:trPr>
        <w:tc>
          <w:tcPr>
            <w:tcW w:w="8612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02157A" w:rsidRPr="00806E4F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Mal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02157A" w:rsidRPr="00806E4F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</w:tr>
      <w:tr w:rsidR="0002157A" w:rsidRPr="00806E4F" w:rsidTr="007A44B0">
        <w:trPr>
          <w:trHeight w:val="300"/>
        </w:trPr>
        <w:tc>
          <w:tcPr>
            <w:tcW w:w="8612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</w:tr>
      <w:tr w:rsidR="0002157A" w:rsidRPr="00806E4F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2157A" w:rsidRPr="00806E4F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02157A" w:rsidRPr="00806E4F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I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02157A" w:rsidRPr="00806E4F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IV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</w:tr>
      <w:tr w:rsidR="0002157A" w:rsidRPr="00806E4F" w:rsidTr="007A44B0">
        <w:trPr>
          <w:trHeight w:val="300"/>
        </w:trPr>
        <w:tc>
          <w:tcPr>
            <w:tcW w:w="8612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bacco Smoking</w:t>
            </w:r>
          </w:p>
        </w:tc>
      </w:tr>
      <w:tr w:rsidR="0002157A" w:rsidRPr="00806E4F" w:rsidTr="007A44B0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Curr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</w:tr>
      <w:tr w:rsidR="0002157A" w:rsidRPr="00806E4F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Ever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02157A" w:rsidRPr="00806E4F" w:rsidTr="007A44B0">
        <w:trPr>
          <w:trHeight w:val="300"/>
        </w:trPr>
        <w:tc>
          <w:tcPr>
            <w:tcW w:w="8612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57A" w:rsidRPr="00806E4F" w:rsidRDefault="0069680E" w:rsidP="000040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PV Status</w:t>
            </w:r>
          </w:p>
        </w:tc>
      </w:tr>
      <w:tr w:rsidR="0002157A" w:rsidRPr="00806E4F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69680E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RNA </w:t>
            </w:r>
            <w:r w:rsidR="0002157A"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="000B41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2157A" w:rsidRPr="00806E4F" w:rsidTr="007A44B0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157A" w:rsidRPr="00806E4F" w:rsidRDefault="0069680E" w:rsidP="0000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RNA </w:t>
            </w:r>
            <w:r w:rsidR="0002157A"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157A" w:rsidRPr="00806E4F" w:rsidRDefault="0002157A" w:rsidP="00004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E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</w:tr>
    </w:tbl>
    <w:p w:rsidR="0002157A" w:rsidRDefault="007A44B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02157A" w:rsidRPr="00452BAA">
        <w:rPr>
          <w:rFonts w:ascii="Arial" w:hAnsi="Arial" w:cs="Arial"/>
          <w:sz w:val="24"/>
          <w:szCs w:val="24"/>
        </w:rPr>
        <w:t xml:space="preserve"> Fisher’s exact test between clinical stages I-II and clinical stages III-IV </w:t>
      </w:r>
    </w:p>
    <w:p w:rsidR="003B6844" w:rsidRPr="0002157A" w:rsidRDefault="00030412">
      <w:pPr>
        <w:rPr>
          <w:rFonts w:ascii="Arial" w:hAnsi="Arial" w:cs="Arial"/>
          <w:sz w:val="24"/>
          <w:szCs w:val="24"/>
        </w:rPr>
      </w:pPr>
    </w:p>
    <w:sectPr w:rsidR="003B6844" w:rsidRPr="00021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EC0"/>
    <w:rsid w:val="0002157A"/>
    <w:rsid w:val="00030412"/>
    <w:rsid w:val="000B4157"/>
    <w:rsid w:val="003C05AB"/>
    <w:rsid w:val="005933CC"/>
    <w:rsid w:val="0069680E"/>
    <w:rsid w:val="0072113B"/>
    <w:rsid w:val="00764EC0"/>
    <w:rsid w:val="007A44B0"/>
    <w:rsid w:val="007D6A97"/>
    <w:rsid w:val="00881B42"/>
    <w:rsid w:val="00A92602"/>
    <w:rsid w:val="00B9691B"/>
    <w:rsid w:val="00D3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026F3-B545-481A-9A36-07B822F2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64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64EC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</cp:lastModifiedBy>
  <cp:revision>11</cp:revision>
  <dcterms:created xsi:type="dcterms:W3CDTF">2016-10-11T16:10:00Z</dcterms:created>
  <dcterms:modified xsi:type="dcterms:W3CDTF">2016-10-14T17:50:00Z</dcterms:modified>
</cp:coreProperties>
</file>